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74A" w:rsidRPr="0087574A" w:rsidRDefault="0087574A" w:rsidP="0087574A">
      <w:pPr>
        <w:shd w:val="clear" w:color="auto" w:fill="FFFFFF"/>
        <w:spacing w:line="276" w:lineRule="auto"/>
        <w:rPr>
          <w:rFonts w:ascii="Calibri" w:hAnsi="Calibri" w:cs="Calibri"/>
          <w:b/>
          <w:bCs/>
          <w:lang w:val="en-US"/>
        </w:rPr>
      </w:pPr>
      <w:r w:rsidRPr="00A818F8">
        <w:rPr>
          <w:rFonts w:ascii="Calibri" w:hAnsi="Calibri" w:cs="Calibri"/>
          <w:b/>
          <w:bCs/>
          <w:lang w:val="en-US"/>
        </w:rPr>
        <w:t>S</w:t>
      </w:r>
      <w:r>
        <w:rPr>
          <w:rFonts w:ascii="Calibri" w:hAnsi="Calibri" w:cs="Calibri"/>
          <w:b/>
          <w:bCs/>
          <w:lang w:val="en-US"/>
        </w:rPr>
        <w:t>2_</w:t>
      </w:r>
      <w:r w:rsidRPr="00A818F8">
        <w:rPr>
          <w:rFonts w:ascii="Calibri" w:hAnsi="Calibri" w:cs="Calibri"/>
          <w:b/>
          <w:bCs/>
          <w:lang w:val="en-US"/>
        </w:rPr>
        <w:t xml:space="preserve"> Table</w:t>
      </w:r>
      <w:bookmarkStart w:id="0" w:name="_GoBack"/>
      <w:bookmarkEnd w:id="0"/>
      <w:r w:rsidRPr="00A818F8">
        <w:rPr>
          <w:rFonts w:ascii="Calibri" w:hAnsi="Calibri" w:cs="Calibri"/>
          <w:b/>
          <w:bCs/>
          <w:lang w:val="en-US"/>
        </w:rPr>
        <w:t>: Intervention Parameters</w:t>
      </w:r>
    </w:p>
    <w:tbl>
      <w:tblPr>
        <w:tblStyle w:val="TableGrid"/>
        <w:tblpPr w:leftFromText="180" w:rightFromText="180" w:vertAnchor="text" w:horzAnchor="page" w:tblpX="621" w:tblpY="161"/>
        <w:tblW w:w="14575" w:type="dxa"/>
        <w:tblLook w:val="04A0" w:firstRow="1" w:lastRow="0" w:firstColumn="1" w:lastColumn="0" w:noHBand="0" w:noVBand="1"/>
      </w:tblPr>
      <w:tblGrid>
        <w:gridCol w:w="3685"/>
        <w:gridCol w:w="2790"/>
        <w:gridCol w:w="2700"/>
        <w:gridCol w:w="5400"/>
      </w:tblGrid>
      <w:tr w:rsidR="0087574A" w:rsidRPr="00A818F8" w:rsidTr="00DE7E93">
        <w:trPr>
          <w:trHeight w:val="441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sz w:val="18"/>
                <w:szCs w:val="18"/>
              </w:rPr>
              <w:t>Parameter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sz w:val="18"/>
                <w:szCs w:val="18"/>
              </w:rPr>
              <w:t>Estimate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sz w:val="18"/>
                <w:szCs w:val="18"/>
              </w:rPr>
              <w:t>Distribution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sz w:val="18"/>
                <w:szCs w:val="18"/>
              </w:rPr>
              <w:t xml:space="preserve">Data Source </w:t>
            </w:r>
          </w:p>
        </w:tc>
      </w:tr>
      <w:tr w:rsidR="0087574A" w:rsidRPr="00A818F8" w:rsidTr="00DE7E93">
        <w:trPr>
          <w:trHeight w:val="441"/>
        </w:trPr>
        <w:tc>
          <w:tcPr>
            <w:tcW w:w="14575" w:type="dxa"/>
            <w:gridSpan w:val="4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sz w:val="18"/>
                <w:szCs w:val="18"/>
              </w:rPr>
              <w:t xml:space="preserve">No Intervention scenario: Background health systems strengthening  </w:t>
            </w:r>
          </w:p>
        </w:tc>
      </w:tr>
      <w:tr w:rsidR="0087574A" w:rsidRPr="00A818F8" w:rsidTr="00DE7E93">
        <w:trPr>
          <w:trHeight w:val="441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Increase in the treatment initiation rate from 2017-2022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Prior: 0.15 (95% CI 0.01-0.29)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Posterior: 0.20 (95% CI 0.08-0.29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Calibrated (from a wide, uninformed prior)</w:t>
            </w:r>
          </w:p>
        </w:tc>
      </w:tr>
      <w:tr w:rsidR="0087574A" w:rsidRPr="00A818F8" w:rsidTr="00DE7E93">
        <w:trPr>
          <w:trHeight w:val="441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Percent of the population that is a household contact of a person with notified TB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Prior: 1.3% (95% CI 0.8-1.7%)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 xml:space="preserve">Posterior: 1.3% (95% </w:t>
            </w:r>
            <w:proofErr w:type="gramStart"/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CI  0.9</w:t>
            </w:r>
            <w:proofErr w:type="gramEnd"/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-1.7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Normal distribution, mean=0.013,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=0.002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Normal distribution, mean=0.013,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=0.002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Informed via calibration; prior estimated from Uganda National Household Survey 2019-2020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"/>
                <w:id w:val="2006782121"/>
                <w:placeholder>
                  <w:docPart w:val="A66DE2BCA01841B6A7E6B8A4DC32417D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43</w:t>
                </w:r>
              </w:sdtContent>
            </w:sdt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and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ganda NTLP DHIS II Database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"/>
                <w:id w:val="2063140614"/>
                <w:placeholder>
                  <w:docPart w:val="A66DE2BCA01841B6A7E6B8A4DC32417D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17</w:t>
                </w:r>
              </w:sdtContent>
            </w:sdt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  <w:vertAlign w:val="superscript"/>
              </w:rPr>
              <w:t xml:space="preserve"> </w:t>
            </w:r>
          </w:p>
        </w:tc>
      </w:tr>
      <w:tr w:rsidR="0087574A" w:rsidRPr="00A818F8" w:rsidTr="00DE7E93">
        <w:trPr>
          <w:trHeight w:val="441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Relative prevalence of TB infection among households with a person with TB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Prior: 3.0 (95% CI: 2.7-3.3)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Posterior: 3.0 (95% CI: 2.7-3.3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Normal distribution, mean=1.6,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=0.13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Normal distribution, mean=3.0,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=0.16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Informed via calibration; prior estimated from Whalen et al. Secondary Attack Rate of Tuberculosis in Urban Households in Kampala, Uganda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pc3N1ZSI6IjIiLCJ2b2x1bWUiOiI2In0sImlzVGVtcG9yYXJ5IjpmYWxzZX1dfQ=="/>
                <w:id w:val="1636675076"/>
                <w:placeholder>
                  <w:docPart w:val="A66DE2BCA01841B6A7E6B8A4DC32417D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13</w:t>
                </w:r>
              </w:sdtContent>
            </w:sdt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. </w:t>
            </w:r>
          </w:p>
        </w:tc>
      </w:tr>
      <w:tr w:rsidR="0087574A" w:rsidRPr="00A818F8" w:rsidTr="00DE7E93">
        <w:trPr>
          <w:trHeight w:val="674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% total TB notifications that are bacteriologically-confirmed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Prior: 66% (95% CI, 55%-71%) 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Posterior: 66% (95% CI, 57-73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eta distribution, alpha=86.3, beta=44.6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eta distribution, alpha=86.3, beta=44.6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Informed via calibration; prior estimated from the 2023 Karamoja Annual Report</w:t>
            </w:r>
            <w:sdt>
              <w:sdtPr>
                <w:rPr>
                  <w:rFonts w:ascii="Calibri" w:hAnsi="Calibri" w:cs="Calibri"/>
                  <w:sz w:val="18"/>
                  <w:szCs w:val="18"/>
                  <w:vertAlign w:val="superscript"/>
                </w:rPr>
                <w:tag w:val="MENDELEY_CITATION_v3_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"/>
                <w:id w:val="1464072985"/>
                <w:placeholder>
                  <w:docPart w:val="A66DE2BCA01841B6A7E6B8A4DC32417D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vertAlign w:val="superscript"/>
                  </w:rPr>
                  <w:t>7</w:t>
                </w:r>
              </w:sdtContent>
            </w:sdt>
          </w:p>
        </w:tc>
      </w:tr>
      <w:tr w:rsidR="0087574A" w:rsidRPr="00A818F8" w:rsidTr="00DE7E93">
        <w:trPr>
          <w:trHeight w:val="441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PT initiation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Prior: 84% (95% CI, 83.8%-84.7%) 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Posterior: 84% (95% CI, 83.5-84.4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Normal distribution, mean=0.84,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=0.002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Normal distribution, mean=0.84,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=0.002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Informed via calibration; prior estimated from the Uganda NTLP DHIS II Database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"/>
                <w:id w:val="2020355681"/>
                <w:placeholder>
                  <w:docPart w:val="A666483B5DD74DF691FA0F81F044DA2B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17</w:t>
                </w:r>
              </w:sdtContent>
            </w:sdt>
          </w:p>
        </w:tc>
      </w:tr>
      <w:tr w:rsidR="0087574A" w:rsidRPr="00A818F8" w:rsidTr="00DE7E93">
        <w:trPr>
          <w:trHeight w:val="441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PT completion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Prior: 92.9% (95% CI, 90.2%-94.9%)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Posterior: 93.0% (95% CI, 90.9 – 95.3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Normal Distribution, mean=0.929,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=0.012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Normal Distribution, mean=0.93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=0.012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Informed via calibration; prior estimated from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emitala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FC et al, Completion of isoniazid–rifapentine (3HP) for tuberculosis prevention among people living with HIV: Interim analysis of a hybrid type 3 effectiveness–implementation randomized trial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"/>
                <w:id w:val="-1850857461"/>
                <w:placeholder>
                  <w:docPart w:val="A66DE2BCA01841B6A7E6B8A4DC32417D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44</w:t>
                </w:r>
              </w:sdtContent>
            </w:sdt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. </w:t>
            </w:r>
          </w:p>
        </w:tc>
      </w:tr>
      <w:tr w:rsidR="0087574A" w:rsidRPr="00A818F8" w:rsidTr="00DE7E93">
        <w:trPr>
          <w:trHeight w:val="441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PT Efficacy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Prior: 65% (95% CI 12% - 90%)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Posterior: 65% (95% CI 20–96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eta distribution, alpha=3.08, beta=1.66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eta distribution, alpha=2.70, beta=1.46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Informed via calibration; prior estimated from Pease C et al, Efficacy and completion rates of rifapentine and isoniazid (3HP) compared to other treatment regimens for latent tuberculosis infection: a systematic review with network meta-analyses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"/>
                <w:id w:val="1805425299"/>
                <w:placeholder>
                  <w:docPart w:val="A66DE2BCA01841B6A7E6B8A4DC32417D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22</w:t>
                </w:r>
              </w:sdtContent>
            </w:sdt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. </w:t>
            </w:r>
          </w:p>
        </w:tc>
      </w:tr>
      <w:tr w:rsidR="0087574A" w:rsidRPr="00A818F8" w:rsidTr="00DE7E93">
        <w:trPr>
          <w:trHeight w:val="448"/>
        </w:trPr>
        <w:tc>
          <w:tcPr>
            <w:tcW w:w="14575" w:type="dxa"/>
            <w:gridSpan w:val="4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bCs/>
                <w:sz w:val="18"/>
                <w:szCs w:val="18"/>
              </w:rPr>
              <w:t>Intervention 1: Chest X-ray to the community-based case finding screening algorithm</w:t>
            </w:r>
          </w:p>
        </w:tc>
      </w:tr>
      <w:tr w:rsidR="0087574A" w:rsidRPr="00A818F8" w:rsidTr="00DE7E93">
        <w:trPr>
          <w:trHeight w:val="459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lastRenderedPageBreak/>
              <w:t>Estimated coverage of case finding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20% 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i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iCs/>
                <w:sz w:val="18"/>
                <w:szCs w:val="18"/>
              </w:rPr>
              <w:t xml:space="preserve">No uncertainty </w:t>
            </w:r>
            <w:proofErr w:type="spellStart"/>
            <w:r w:rsidRPr="00A818F8">
              <w:rPr>
                <w:rFonts w:ascii="Calibri" w:hAnsi="Calibri" w:cs="Calibri"/>
                <w:iCs/>
                <w:sz w:val="18"/>
                <w:szCs w:val="18"/>
              </w:rPr>
              <w:t>modeled</w:t>
            </w:r>
            <w:proofErr w:type="spellEnd"/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i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Karamoja annual report CAST TB performance 2023</w:t>
            </w:r>
          </w:p>
        </w:tc>
      </w:tr>
      <w:tr w:rsidR="0087574A" w:rsidRPr="00A818F8" w:rsidTr="00DE7E93">
        <w:trPr>
          <w:trHeight w:val="229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Sensitivity of CXR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88.8% (95% CI 83.8-93.6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Normal distribution, mean=0.888,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</w:rPr>
              <w:t>s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</w:rPr>
              <w:t>= 0.02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Uganda National TB Prevalence Survey</w:t>
            </w:r>
            <w:sdt>
              <w:sdtPr>
                <w:rPr>
                  <w:rFonts w:ascii="Calibri" w:hAnsi="Calibri" w:cs="Calibri"/>
                  <w:sz w:val="18"/>
                  <w:szCs w:val="18"/>
                  <w:vertAlign w:val="superscript"/>
                </w:rPr>
                <w:tag w:val="MENDELEY_CITATION_v3_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"/>
                <w:id w:val="-539828667"/>
                <w:placeholder>
                  <w:docPart w:val="A66DE2BCA01841B6A7E6B8A4DC32417D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vertAlign w:val="superscript"/>
                  </w:rPr>
                  <w:t>4</w:t>
                </w:r>
              </w:sdtContent>
            </w:sdt>
          </w:p>
        </w:tc>
      </w:tr>
      <w:tr w:rsidR="0087574A" w:rsidRPr="00A818F8" w:rsidTr="00DE7E93">
        <w:trPr>
          <w:trHeight w:val="229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% presumptive TB detected by CXR who access GeneXpert testing  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70% (95% CI, 69.2% -70.7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Beta Distribution, alpha=5656, beta=9112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Assumption: Using mobile vans fitted with CXR plus GeneXpert testing would result in at least 70% of presumptive TB accessing testing </w:t>
            </w:r>
          </w:p>
        </w:tc>
      </w:tr>
      <w:tr w:rsidR="0087574A" w:rsidRPr="00A818F8" w:rsidTr="00DE7E93">
        <w:trPr>
          <w:trHeight w:val="229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% detected by CXR who initiate treatment 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90% (95% CI 72% -100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Beta Distribution, alpha=16.2, beta=1.82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Karamoja annual report CAST TB performance 2023</w:t>
            </w:r>
          </w:p>
        </w:tc>
      </w:tr>
      <w:tr w:rsidR="0087574A" w:rsidRPr="00A818F8" w:rsidTr="00DE7E93">
        <w:trPr>
          <w:trHeight w:val="603"/>
        </w:trPr>
        <w:tc>
          <w:tcPr>
            <w:tcW w:w="14575" w:type="dxa"/>
            <w:gridSpan w:val="4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Intervention 2: Enhanced household contact investigation of all patients routinely diagnosed with TB (regardless of the presence or absence of bacteriological </w:t>
            </w:r>
            <w:proofErr w:type="gramStart"/>
            <w:r w:rsidRPr="00A818F8">
              <w:rPr>
                <w:rFonts w:ascii="Calibri" w:hAnsi="Calibri" w:cs="Calibri"/>
                <w:b/>
                <w:bCs/>
                <w:sz w:val="18"/>
                <w:szCs w:val="18"/>
              </w:rPr>
              <w:t>confirmation)</w:t>
            </w:r>
            <w:r w:rsidRPr="00A818F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β</w:t>
            </w:r>
            <w:proofErr w:type="gramEnd"/>
            <w:r w:rsidRPr="00A818F8">
              <w:rPr>
                <w:rFonts w:ascii="Calibri" w:hAnsi="Calibri" w:cs="Calibri"/>
                <w:sz w:val="18"/>
                <w:szCs w:val="18"/>
              </w:rPr>
              <w:t xml:space="preserve">  </w:t>
            </w:r>
            <w:r w:rsidRPr="00A818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plus nutritional support for undernourished people on TB treatment to reduce case fatality/increase treatment success</w:t>
            </w:r>
          </w:p>
        </w:tc>
      </w:tr>
      <w:tr w:rsidR="0087574A" w:rsidRPr="00A818F8" w:rsidTr="00DE7E93">
        <w:trPr>
          <w:trHeight w:val="603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Relative prevalence of TB infection among households with a person with TB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bCs/>
                <w:sz w:val="18"/>
                <w:szCs w:val="18"/>
              </w:rPr>
              <w:t>3.0 (95% CI: 2.7-3.3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Calibrated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Same as no intervention scenario</w:t>
            </w:r>
          </w:p>
        </w:tc>
      </w:tr>
      <w:tr w:rsidR="0087574A" w:rsidRPr="00A818F8" w:rsidTr="00DE7E93">
        <w:trPr>
          <w:trHeight w:val="603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% HH contacts with presumptive TB who access GeneXpert testing  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83% (95% CI, 80.0% -86.4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eta Distribution, alpha=438.5, beta=89.8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2023 Karamoja Annual Report</w:t>
            </w:r>
            <w:sdt>
              <w:sdtPr>
                <w:rPr>
                  <w:rFonts w:ascii="Calibri" w:hAnsi="Calibri" w:cs="Calibri"/>
                  <w:sz w:val="18"/>
                  <w:szCs w:val="18"/>
                  <w:vertAlign w:val="superscript"/>
                </w:rPr>
                <w:tag w:val="MENDELEY_CITATION_v3_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"/>
                <w:id w:val="-153766152"/>
                <w:placeholder>
                  <w:docPart w:val="CE06B3FEAFDA4BF8BF71977820B0A6F5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vertAlign w:val="superscript"/>
                  </w:rPr>
                  <w:t>7</w:t>
                </w:r>
              </w:sdtContent>
            </w:sdt>
          </w:p>
        </w:tc>
      </w:tr>
      <w:tr w:rsidR="0087574A" w:rsidRPr="00A818F8" w:rsidTr="00DE7E93">
        <w:trPr>
          <w:trHeight w:val="1115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Percent of household contacts of both bacteriologically-confirmed and non-bacteriologically confirmed index TB patients that have TB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1.6% (95% CI1.4-1.9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Normal, mean=0.016,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=0.0013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Kisamba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e</w:t>
            </w:r>
            <w:r w:rsidRPr="00A818F8">
              <w:rPr>
                <w:rFonts w:ascii="Calibri" w:hAnsi="Calibri"/>
                <w:sz w:val="18"/>
                <w:szCs w:val="18"/>
                <w:shd w:val="clear" w:color="auto" w:fill="FFFFFF"/>
              </w:rPr>
              <w:t xml:space="preserve">t al, </w:t>
            </w: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Tuberculosis yield among contacts of non- bacteriologically confirmed index TB patients in the urban setting of central Uganda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"/>
                <w:id w:val="-1214732114"/>
                <w:placeholder>
                  <w:docPart w:val="AB01E6013687475A9F27FFCEC79B8028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14</w:t>
                </w:r>
              </w:sdtContent>
            </w:sdt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. </w:t>
            </w:r>
          </w:p>
        </w:tc>
      </w:tr>
      <w:tr w:rsidR="0087574A" w:rsidRPr="00A818F8" w:rsidTr="00DE7E93">
        <w:trPr>
          <w:trHeight w:val="539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% total TB notifications that are non-bacteriologically-confirmed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34% (95% CI, 29.0%-55.3%) 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alibrated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ame as no intervention scenario</w:t>
            </w:r>
          </w:p>
        </w:tc>
      </w:tr>
      <w:tr w:rsidR="0087574A" w:rsidRPr="00A818F8" w:rsidTr="00DE7E93">
        <w:trPr>
          <w:trHeight w:val="603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PT initiation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84% (95% CI, 83.5-84.4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alibrated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ame as no intervention scenario</w:t>
            </w:r>
          </w:p>
        </w:tc>
      </w:tr>
      <w:tr w:rsidR="0087574A" w:rsidRPr="00A818F8" w:rsidTr="00DE7E93">
        <w:trPr>
          <w:trHeight w:val="603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PT completion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93.0% (95% CI, 90.9 – 95.3%)</w:t>
            </w:r>
          </w:p>
        </w:tc>
        <w:tc>
          <w:tcPr>
            <w:tcW w:w="2700" w:type="dxa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alibrated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ame as no intervention scenario</w:t>
            </w:r>
          </w:p>
        </w:tc>
      </w:tr>
      <w:tr w:rsidR="0087574A" w:rsidRPr="00A818F8" w:rsidTr="00DE7E93">
        <w:trPr>
          <w:trHeight w:val="603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PT Efficacy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65% (95% CI 20–96%)</w:t>
            </w:r>
          </w:p>
        </w:tc>
        <w:tc>
          <w:tcPr>
            <w:tcW w:w="2700" w:type="dxa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alibrated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ame as no intervention scenario</w:t>
            </w:r>
          </w:p>
        </w:tc>
      </w:tr>
      <w:tr w:rsidR="0087574A" w:rsidRPr="00A818F8" w:rsidTr="00DE7E93">
        <w:trPr>
          <w:trHeight w:val="603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Relative risk of unsuccessful treatment outcomes with nutritional support (among people with undernutrition)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67% (95% CI 56% - 92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eta distribution, alpha=17.2, beta=8.4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Bhargava A et </w:t>
            </w:r>
            <w:proofErr w:type="gram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al,  Nutritional</w:t>
            </w:r>
            <w:proofErr w:type="gram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support for adult patients with microbiologically confirmed pulmonary tuberculosis: outcomes in a programmatic cohort nested within the RATIONS trial in Jharkhand, India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"/>
                <w:id w:val="1003785508"/>
                <w:placeholder>
                  <w:docPart w:val="13FF638249BA4B8B836FA61774F8174A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23</w:t>
                </w:r>
              </w:sdtContent>
            </w:sdt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. </w:t>
            </w:r>
          </w:p>
        </w:tc>
      </w:tr>
      <w:tr w:rsidR="0087574A" w:rsidRPr="00A818F8" w:rsidTr="00DE7E93">
        <w:trPr>
          <w:trHeight w:val="57"/>
        </w:trPr>
        <w:tc>
          <w:tcPr>
            <w:tcW w:w="14575" w:type="dxa"/>
            <w:gridSpan w:val="4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Intervention 3: </w:t>
            </w:r>
            <w:r w:rsidRPr="00A818F8">
              <w:rPr>
                <w:rFonts w:ascii="Calibri" w:hAnsi="Calibri" w:cs="Calibri"/>
                <w:b/>
                <w:sz w:val="18"/>
                <w:szCs w:val="18"/>
              </w:rPr>
              <w:t xml:space="preserve">Screening for undernutrition and LTBI among persons who screen negative on CXR during community-wide active TB case-finding interventions followed by provision of TPT to TST positive persons. </w:t>
            </w:r>
          </w:p>
        </w:tc>
      </w:tr>
      <w:tr w:rsidR="0087574A" w:rsidRPr="00A818F8" w:rsidTr="00DE7E93">
        <w:trPr>
          <w:trHeight w:val="414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Sensitivity of mid-upper-arm circumference (MUAC) in detection undernutrition (in both children and adults)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92.7% (95% CI, 80.7%-98.5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eta distribution, alpha=26, beta=2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proofErr w:type="spellStart"/>
            <w:r w:rsidRPr="00A818F8">
              <w:rPr>
                <w:rFonts w:ascii="Calibri" w:hAnsi="Calibri" w:cs="Calibri"/>
                <w:sz w:val="18"/>
                <w:szCs w:val="18"/>
              </w:rPr>
              <w:t>Thorup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</w:rPr>
              <w:t xml:space="preserve"> L et al, Mid-upper arm circumference as an indicator of underweight in adults: a cross-sectional study from Nepal</w:t>
            </w:r>
            <w:sdt>
              <w:sdtPr>
                <w:rPr>
                  <w:rFonts w:ascii="Calibri" w:hAnsi="Calibri" w:cs="Calibri"/>
                  <w:sz w:val="18"/>
                  <w:szCs w:val="18"/>
                  <w:vertAlign w:val="superscript"/>
                </w:rPr>
                <w:tag w:val="MENDELEY_CITATION_v3_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"/>
                <w:id w:val="39634927"/>
                <w:placeholder>
                  <w:docPart w:val="A66DE2BCA01841B6A7E6B8A4DC32417D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vertAlign w:val="superscript"/>
                  </w:rPr>
                  <w:t>45</w:t>
                </w:r>
              </w:sdtContent>
            </w:sdt>
            <w:r w:rsidRPr="00A818F8">
              <w:t xml:space="preserve"> </w:t>
            </w:r>
          </w:p>
        </w:tc>
      </w:tr>
      <w:tr w:rsidR="0087574A" w:rsidRPr="00A818F8" w:rsidTr="00DE7E93">
        <w:trPr>
          <w:trHeight w:val="414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Percent of the population seen during active TB case-finding that is undernourished. 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34%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No uncertainty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modeled</w:t>
            </w:r>
            <w:proofErr w:type="spellEnd"/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Equals the </w:t>
            </w:r>
            <w:proofErr w:type="spell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modeled</w:t>
            </w:r>
            <w:proofErr w:type="spell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prevalence of undernutrition, based on</w:t>
            </w:r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ganda National Household Survey 2019-2020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"/>
                <w:id w:val="602547085"/>
                <w:placeholder>
                  <w:docPart w:val="A66DE2BCA01841B6A7E6B8A4DC32417D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43</w:t>
                </w:r>
              </w:sdtContent>
            </w:sdt>
          </w:p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Uganda NTLP DHIS II Database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"/>
                <w:id w:val="-1676404018"/>
                <w:placeholder>
                  <w:docPart w:val="A66DE2BCA01841B6A7E6B8A4DC32417D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17</w:t>
                </w:r>
              </w:sdtContent>
            </w:sdt>
          </w:p>
        </w:tc>
      </w:tr>
      <w:tr w:rsidR="0087574A" w:rsidRPr="00A818F8" w:rsidTr="00DE7E93">
        <w:trPr>
          <w:trHeight w:val="414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 xml:space="preserve">Percent of undernourished persons who will have their TB infection test read  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70% (95% CI, 69.0% -86.4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We assumed that the proportion of patients who had their TST read would </w:t>
            </w:r>
            <w:proofErr w:type="gram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be  20</w:t>
            </w:r>
            <w:proofErr w:type="gram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% lower under programmatic conditions than that observed during a recently completed implementation research study in Uganda [Manuscript in progress]</w:t>
            </w:r>
          </w:p>
        </w:tc>
      </w:tr>
      <w:tr w:rsidR="0087574A" w:rsidRPr="00A818F8" w:rsidTr="00DE7E93">
        <w:trPr>
          <w:trHeight w:val="414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PT initiation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84% (95% CI, 83.5-84.4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alibrated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ame as no intervention scenario</w:t>
            </w:r>
          </w:p>
        </w:tc>
      </w:tr>
      <w:tr w:rsidR="0087574A" w:rsidRPr="00A818F8" w:rsidTr="00DE7E93">
        <w:trPr>
          <w:trHeight w:val="1115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PT completion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93.0% (95% CI, 90.9 – 95.3%)</w:t>
            </w:r>
          </w:p>
        </w:tc>
        <w:tc>
          <w:tcPr>
            <w:tcW w:w="2700" w:type="dxa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alibrated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ame as no intervention scenario</w:t>
            </w:r>
          </w:p>
        </w:tc>
      </w:tr>
      <w:tr w:rsidR="0087574A" w:rsidRPr="00A818F8" w:rsidTr="00DE7E93">
        <w:trPr>
          <w:trHeight w:val="845"/>
        </w:trPr>
        <w:tc>
          <w:tcPr>
            <w:tcW w:w="3685" w:type="dxa"/>
            <w:vAlign w:val="bottom"/>
          </w:tcPr>
          <w:p w:rsidR="0087574A" w:rsidRPr="00A818F8" w:rsidDel="00CD3807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TPT Efficacy</w:t>
            </w:r>
          </w:p>
        </w:tc>
        <w:tc>
          <w:tcPr>
            <w:tcW w:w="2790" w:type="dxa"/>
            <w:vAlign w:val="bottom"/>
          </w:tcPr>
          <w:p w:rsidR="0087574A" w:rsidRPr="00A818F8" w:rsidDel="00C372C0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65% (95% CI 20–96%)</w:t>
            </w:r>
          </w:p>
        </w:tc>
        <w:tc>
          <w:tcPr>
            <w:tcW w:w="2700" w:type="dxa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Calibrated</w:t>
            </w:r>
          </w:p>
        </w:tc>
        <w:tc>
          <w:tcPr>
            <w:tcW w:w="5400" w:type="dxa"/>
            <w:vAlign w:val="bottom"/>
          </w:tcPr>
          <w:p w:rsidR="0087574A" w:rsidRPr="00A818F8" w:rsidDel="00D65067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Same as no intervention scenario</w:t>
            </w:r>
          </w:p>
        </w:tc>
      </w:tr>
      <w:tr w:rsidR="0087574A" w:rsidRPr="00A818F8" w:rsidTr="00DE7E93">
        <w:trPr>
          <w:trHeight w:val="377"/>
        </w:trPr>
        <w:tc>
          <w:tcPr>
            <w:tcW w:w="14575" w:type="dxa"/>
            <w:gridSpan w:val="4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818F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Intervention 4: Add nutritional support for undernourished people found during active TB case-finding regardless of TST status </w:t>
            </w:r>
          </w:p>
        </w:tc>
      </w:tr>
      <w:tr w:rsidR="0087574A" w:rsidRPr="00A818F8" w:rsidTr="00DE7E93">
        <w:trPr>
          <w:trHeight w:val="441"/>
        </w:trPr>
        <w:tc>
          <w:tcPr>
            <w:tcW w:w="3685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A818F8">
              <w:rPr>
                <w:rFonts w:ascii="Calibri" w:hAnsi="Calibri" w:cs="Calibri"/>
                <w:sz w:val="18"/>
                <w:szCs w:val="18"/>
              </w:rPr>
              <w:t>Percent reduction in the prevalence of undernutrition, among undernourished individuals receiving nutritional supplementation</w:t>
            </w:r>
          </w:p>
        </w:tc>
        <w:tc>
          <w:tcPr>
            <w:tcW w:w="2790" w:type="dxa"/>
            <w:vAlign w:val="bottom"/>
          </w:tcPr>
          <w:p w:rsidR="0087574A" w:rsidRPr="00A818F8" w:rsidRDefault="0087574A" w:rsidP="00DE7E93">
            <w:pPr>
              <w:pStyle w:val="Default"/>
              <w:spacing w:line="276" w:lineRule="auto"/>
              <w:rPr>
                <w:rFonts w:ascii="Calibri" w:hAnsi="Calibri" w:cs="Calibri"/>
                <w:color w:val="auto"/>
                <w:sz w:val="18"/>
                <w:szCs w:val="18"/>
              </w:rPr>
            </w:pPr>
            <w:r w:rsidRPr="00A818F8">
              <w:rPr>
                <w:rFonts w:ascii="Calibri" w:hAnsi="Calibri" w:cs="Calibri"/>
                <w:color w:val="auto"/>
                <w:sz w:val="18"/>
                <w:szCs w:val="18"/>
              </w:rPr>
              <w:t>28% (95% CI, 23% -33%)</w:t>
            </w:r>
          </w:p>
        </w:tc>
        <w:tc>
          <w:tcPr>
            <w:tcW w:w="27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Estimated empirically from distributions among control and intervention groups in Bhargava et al.</w:t>
            </w:r>
          </w:p>
        </w:tc>
        <w:tc>
          <w:tcPr>
            <w:tcW w:w="5400" w:type="dxa"/>
            <w:vAlign w:val="bottom"/>
          </w:tcPr>
          <w:p w:rsidR="0087574A" w:rsidRPr="00A818F8" w:rsidRDefault="0087574A" w:rsidP="00DE7E93">
            <w:pPr>
              <w:spacing w:line="276" w:lineRule="auto"/>
              <w:jc w:val="left"/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</w:pPr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Bhargava A et </w:t>
            </w:r>
            <w:proofErr w:type="gramStart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al,  Nutritional</w:t>
            </w:r>
            <w:proofErr w:type="gramEnd"/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 xml:space="preserve"> support for adult patients with microbiologically confirmed pulmonary tuberculosis: outcomes in a programmatic cohort nested within the RATIONS trial in Jharkhand, India</w:t>
            </w:r>
            <w:sdt>
              <w:sdtPr>
                <w:rPr>
                  <w:rFonts w:ascii="Calibri" w:hAnsi="Calibri" w:cs="Calibri"/>
                  <w:sz w:val="18"/>
                  <w:szCs w:val="18"/>
                  <w:shd w:val="clear" w:color="auto" w:fill="FFFFFF"/>
                  <w:vertAlign w:val="superscript"/>
                </w:rPr>
                <w:tag w:val="MENDELEY_CITATION_v3_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"/>
                <w:id w:val="1446348882"/>
                <w:placeholder>
                  <w:docPart w:val="39D3BF67A8224256BC44F2FB2B3FC259"/>
                </w:placeholder>
              </w:sdtPr>
              <w:sdtEndPr/>
              <w:sdtContent>
                <w:r w:rsidRPr="00A818F8">
                  <w:rPr>
                    <w:rFonts w:ascii="Calibri" w:hAnsi="Calibri" w:cs="Calibri"/>
                    <w:sz w:val="18"/>
                    <w:szCs w:val="18"/>
                    <w:shd w:val="clear" w:color="auto" w:fill="FFFFFF"/>
                    <w:vertAlign w:val="superscript"/>
                  </w:rPr>
                  <w:t>23</w:t>
                </w:r>
              </w:sdtContent>
            </w:sdt>
            <w:r w:rsidRPr="00A818F8">
              <w:rPr>
                <w:rFonts w:ascii="Calibri" w:hAnsi="Calibri" w:cs="Calibri"/>
                <w:sz w:val="18"/>
                <w:szCs w:val="18"/>
                <w:shd w:val="clear" w:color="auto" w:fill="FFFFFF"/>
              </w:rPr>
              <w:t>.</w:t>
            </w:r>
          </w:p>
        </w:tc>
      </w:tr>
    </w:tbl>
    <w:p w:rsidR="001A6F95" w:rsidRDefault="0087574A" w:rsidP="0087574A">
      <w:pPr>
        <w:shd w:val="clear" w:color="auto" w:fill="FFFFFF"/>
        <w:spacing w:line="276" w:lineRule="auto"/>
      </w:pPr>
      <w:r w:rsidRPr="00A818F8">
        <w:rPr>
          <w:rFonts w:ascii="Arial" w:hAnsi="Arial" w:cs="Arial"/>
          <w:b/>
          <w:sz w:val="18"/>
          <w:szCs w:val="18"/>
          <w:vertAlign w:val="superscript"/>
        </w:rPr>
        <w:t>β</w:t>
      </w:r>
      <w:r w:rsidRPr="00A818F8">
        <w:rPr>
          <w:rFonts w:ascii="Calibri" w:hAnsi="Calibri" w:cs="Calibri"/>
          <w:bCs/>
          <w:sz w:val="18"/>
          <w:szCs w:val="18"/>
        </w:rPr>
        <w:t>Product of estimated coverage of case finding (% population screened, as an annual rate), TPT acceptance/initiation rate, TPT efficacy, TPT completion. Note: across all intervention scenarios, we assumed the same TB treatment outcomes once an individual initiates TB treatment.</w:t>
      </w:r>
    </w:p>
    <w:sectPr w:rsidR="001A6F95" w:rsidSect="008757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74A"/>
    <w:rsid w:val="00066A76"/>
    <w:rsid w:val="001A6F95"/>
    <w:rsid w:val="001E701F"/>
    <w:rsid w:val="002D0E0D"/>
    <w:rsid w:val="00310960"/>
    <w:rsid w:val="003C4302"/>
    <w:rsid w:val="007F02A5"/>
    <w:rsid w:val="008579DE"/>
    <w:rsid w:val="0087574A"/>
    <w:rsid w:val="008F6E96"/>
    <w:rsid w:val="009F15E8"/>
    <w:rsid w:val="00BC310B"/>
    <w:rsid w:val="00D5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4FBBB"/>
  <w15:chartTrackingRefBased/>
  <w15:docId w15:val="{EE7969D3-0ADA-42DC-BB01-B7C6B2FC2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574A"/>
    <w:pPr>
      <w:spacing w:line="240" w:lineRule="auto"/>
      <w:jc w:val="both"/>
    </w:pPr>
    <w:rPr>
      <w:rFonts w:eastAsiaTheme="minorHAnsi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74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7574A"/>
    <w:pPr>
      <w:autoSpaceDE w:val="0"/>
      <w:autoSpaceDN w:val="0"/>
      <w:adjustRightInd w:val="0"/>
      <w:spacing w:after="0" w:line="240" w:lineRule="auto"/>
    </w:pPr>
    <w:rPr>
      <w:rFonts w:ascii="ScalaLancetPro" w:eastAsiaTheme="minorHAnsi" w:hAnsi="ScalaLancetPro" w:cs="ScalaLancetPro"/>
      <w:color w:val="000000"/>
      <w:sz w:val="24"/>
      <w:szCs w:val="24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A66DE2BCA01841B6A7E6B8A4DC3241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E00171-0D89-4A1C-87B4-CB74E5D7099E}"/>
      </w:docPartPr>
      <w:docPartBody>
        <w:p w:rsidR="003C0F5F" w:rsidRDefault="00B378D1" w:rsidP="00B378D1">
          <w:pPr>
            <w:pStyle w:val="A66DE2BCA01841B6A7E6B8A4DC32417D"/>
          </w:pPr>
          <w:r w:rsidRPr="003100D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666483B5DD74DF691FA0F81F044DA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B46AEA1-7D47-4C3E-A1CA-DEA1E576509B}"/>
      </w:docPartPr>
      <w:docPartBody>
        <w:p w:rsidR="003C0F5F" w:rsidRDefault="00B378D1" w:rsidP="00B378D1">
          <w:pPr>
            <w:pStyle w:val="A666483B5DD74DF691FA0F81F044DA2B"/>
          </w:pPr>
          <w:r w:rsidRPr="003100D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06B3FEAFDA4BF8BF71977820B0A6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66BE9A-76FF-4EAE-B557-3B15F2575DAD}"/>
      </w:docPartPr>
      <w:docPartBody>
        <w:p w:rsidR="003C0F5F" w:rsidRDefault="00B378D1" w:rsidP="00B378D1">
          <w:pPr>
            <w:pStyle w:val="CE06B3FEAFDA4BF8BF71977820B0A6F5"/>
          </w:pPr>
          <w:r w:rsidRPr="003100D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B01E6013687475A9F27FFCEC79B80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27A4D5-5BC2-4433-90E6-B980B8DD4BD5}"/>
      </w:docPartPr>
      <w:docPartBody>
        <w:p w:rsidR="003C0F5F" w:rsidRDefault="00B378D1" w:rsidP="00B378D1">
          <w:pPr>
            <w:pStyle w:val="AB01E6013687475A9F27FFCEC79B8028"/>
          </w:pPr>
          <w:r w:rsidRPr="003100D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FF638249BA4B8B836FA61774F817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88F729-F2AD-4263-BA1C-0DB102381C2A}"/>
      </w:docPartPr>
      <w:docPartBody>
        <w:p w:rsidR="003C0F5F" w:rsidRDefault="00B378D1" w:rsidP="00B378D1">
          <w:pPr>
            <w:pStyle w:val="13FF638249BA4B8B836FA61774F8174A"/>
          </w:pPr>
          <w:r w:rsidRPr="003100D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9D3BF67A8224256BC44F2FB2B3FC2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6C11D32-502E-46EB-BE0E-3CC87336197C}"/>
      </w:docPartPr>
      <w:docPartBody>
        <w:p w:rsidR="003C0F5F" w:rsidRDefault="00B378D1" w:rsidP="00B378D1">
          <w:pPr>
            <w:pStyle w:val="39D3BF67A8224256BC44F2FB2B3FC259"/>
          </w:pPr>
          <w:r w:rsidRPr="003100D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8D1"/>
    <w:rsid w:val="00203F3F"/>
    <w:rsid w:val="003C0F5F"/>
    <w:rsid w:val="0079440C"/>
    <w:rsid w:val="00B3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378D1"/>
    <w:rPr>
      <w:color w:val="808080"/>
    </w:rPr>
  </w:style>
  <w:style w:type="paragraph" w:customStyle="1" w:styleId="A66DE2BCA01841B6A7E6B8A4DC32417D">
    <w:name w:val="A66DE2BCA01841B6A7E6B8A4DC32417D"/>
    <w:rsid w:val="00B378D1"/>
  </w:style>
  <w:style w:type="paragraph" w:customStyle="1" w:styleId="C585688602404B7A88E2BBF4FB9803CF">
    <w:name w:val="C585688602404B7A88E2BBF4FB9803CF"/>
    <w:rsid w:val="00B378D1"/>
  </w:style>
  <w:style w:type="paragraph" w:customStyle="1" w:styleId="A666483B5DD74DF691FA0F81F044DA2B">
    <w:name w:val="A666483B5DD74DF691FA0F81F044DA2B"/>
    <w:rsid w:val="00B378D1"/>
  </w:style>
  <w:style w:type="paragraph" w:customStyle="1" w:styleId="CE06B3FEAFDA4BF8BF71977820B0A6F5">
    <w:name w:val="CE06B3FEAFDA4BF8BF71977820B0A6F5"/>
    <w:rsid w:val="00B378D1"/>
  </w:style>
  <w:style w:type="paragraph" w:customStyle="1" w:styleId="AB01E6013687475A9F27FFCEC79B8028">
    <w:name w:val="AB01E6013687475A9F27FFCEC79B8028"/>
    <w:rsid w:val="00B378D1"/>
  </w:style>
  <w:style w:type="paragraph" w:customStyle="1" w:styleId="13FF638249BA4B8B836FA61774F8174A">
    <w:name w:val="13FF638249BA4B8B836FA61774F8174A"/>
    <w:rsid w:val="00B378D1"/>
  </w:style>
  <w:style w:type="paragraph" w:customStyle="1" w:styleId="39D3BF67A8224256BC44F2FB2B3FC259">
    <w:name w:val="39D3BF67A8224256BC44F2FB2B3FC259"/>
    <w:rsid w:val="00B378D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9</Words>
  <Characters>603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Zawedde Muyanja</dc:creator>
  <cp:keywords/>
  <dc:description/>
  <cp:lastModifiedBy>Stella Zawedde Muyanja</cp:lastModifiedBy>
  <cp:revision>2</cp:revision>
  <dcterms:created xsi:type="dcterms:W3CDTF">2025-12-29T16:57:00Z</dcterms:created>
  <dcterms:modified xsi:type="dcterms:W3CDTF">2025-12-29T17:12:00Z</dcterms:modified>
</cp:coreProperties>
</file>